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5608"/>
        <w:gridCol w:w="2037"/>
      </w:tblGrid>
      <w:tr>
        <w:trPr>
          <w:trHeight w:val="630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ymbol</w:t>
            </w:r>
          </w:p>
        </w:tc>
        <w:tc>
          <w:tcPr>
            <w:tcW w:w="560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 number GenBank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HX58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DEXH (Asp-Glu-X-His) box polypeptide 58 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24119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STI1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ithelial stromal interaction 1 (breast)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1002264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FI27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feron, alpha-inducible protein 27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5532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FI44L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feron-induced protein 44-like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6820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FIT1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feron-induced protein with tetratricopeptide repeats 1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1548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FIT2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feron-induced protein with tetratricopeptide repeats 2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1547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AGE:1926927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I347124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AGE:2562181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'-5'-oligoadenylate synthetase 2, 69/71kDa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2535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AGE:504372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A142842</w:t>
            </w:r>
          </w:p>
        </w:tc>
      </w:tr>
      <w:tr>
        <w:trPr>
          <w:trHeight w:val="630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MAGE:545138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'EST AA075776; 3'EST AA075725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RF7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feron regulatory factor 7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4031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SG15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SG15 ubiquitin-like modifier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5101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GALS3BP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ctin, galactoside-binding, soluble, 3 binding protein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5567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Y6E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ymphocyte antigen 6 complex, locus E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2346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T1E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tallothionein 1E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175617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T2A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tallothionein 2A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5953</w:t>
            </w:r>
          </w:p>
        </w:tc>
      </w:tr>
      <w:tr>
        <w:trPr>
          <w:trHeight w:val="630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X1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yxovirus (influenza virus) resistance 1, interferon-inducible protein p78 (mouse)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2462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AS1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',5'-oligoadenylate synthetase 1, 40/46kDa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16816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AS2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'-5'-oligoadenylate synthetase 2, 69/71kDa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2535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AS3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'-5'-oligoadenylate synthetase 3, 100kDa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6187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RP12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ly (ADP-ribose) polymerase family, member 12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22750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AD2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dical S-adenosyl methionine domain containing 2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80657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TP4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ceptor (chemosensory) transporter protein 4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22147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MD9L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erile alpha motif domain containing 9-like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152703</w:t>
            </w:r>
          </w:p>
        </w:tc>
      </w:tr>
      <w:tr>
        <w:trPr>
          <w:trHeight w:val="630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RPING1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rpin peptidase inhibitor, clade G (C1 inhibitor), member 1, (angioedema, hereditary)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0062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R1B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rsin family 1, member B (torsin B)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14506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IM22</w:t>
            </w:r>
          </w:p>
        </w:tc>
        <w:tc>
          <w:tcPr>
            <w:tcW w:w="5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ripartite motif-containing 22 </w:t>
            </w:r>
          </w:p>
        </w:tc>
        <w:tc>
          <w:tcPr>
            <w:tcW w:w="20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6074</w:t>
            </w:r>
          </w:p>
        </w:tc>
      </w:tr>
      <w:tr>
        <w:trPr>
          <w:trHeight w:val="330" w:hRule="atLeast"/>
        </w:trPr>
        <w:tc>
          <w:tcPr>
            <w:tcW w:w="191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IM69</w:t>
            </w:r>
          </w:p>
        </w:tc>
        <w:tc>
          <w:tcPr>
            <w:tcW w:w="560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ipartite motif-containing 69</w:t>
            </w:r>
          </w:p>
        </w:tc>
        <w:tc>
          <w:tcPr>
            <w:tcW w:w="20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182985</w:t>
            </w:r>
          </w:p>
        </w:tc>
      </w:tr>
    </w:tbl>
    <w:p>
      <w:pPr>
        <w:pStyle w:val="Normal"/>
        <w:tabs>
          <w:tab w:val="clear" w:pos="720"/>
          <w:tab w:val="right" w:pos="0" w:leader="none"/>
        </w:tabs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5T09:42:00Z</dcterms:created>
  <dc:creator>l.vanbaarsen</dc:creator>
  <dc:description/>
  <cp:keywords/>
  <dc:language>en-US</dc:language>
  <cp:lastModifiedBy>s.vosslamber</cp:lastModifiedBy>
  <dcterms:modified xsi:type="dcterms:W3CDTF">2008-03-04T13:22:00Z</dcterms:modified>
  <cp:revision>4</cp:revision>
  <dc:subject/>
  <dc:title>Supporting information section </dc:title>
</cp:coreProperties>
</file>